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2A0" w:rsidRDefault="006312A0">
      <w:pPr>
        <w:widowControl/>
        <w:jc w:val="left"/>
      </w:pPr>
    </w:p>
    <w:p w:rsidR="002A23B7" w:rsidRPr="003C5503" w:rsidRDefault="006312A0" w:rsidP="002A23B7">
      <w:pPr>
        <w:rPr>
          <w:rFonts w:ascii="Times New Roman" w:eastAsia="SimSun" w:hAnsi="Times New Roman" w:cs="Times New Roman"/>
          <w:sz w:val="24"/>
          <w:szCs w:val="24"/>
        </w:rPr>
      </w:pPr>
      <w:r w:rsidRPr="003C5503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83976" cy="2814029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拷贝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7275" b="50619"/>
                    <a:stretch/>
                  </pic:blipFill>
                  <pic:spPr bwMode="auto">
                    <a:xfrm>
                      <a:off x="0" y="0"/>
                      <a:ext cx="5285872" cy="2815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A23B7" w:rsidRPr="003C5503" w:rsidRDefault="002A23B7" w:rsidP="003C5503">
      <w:pPr>
        <w:spacing w:beforeLines="50" w:afterLines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3C5503">
        <w:rPr>
          <w:rFonts w:ascii="Times New Roman" w:eastAsia="SimSun" w:hAnsi="Times New Roman" w:cs="Times New Roman" w:hint="eastAsia"/>
          <w:sz w:val="24"/>
          <w:szCs w:val="24"/>
        </w:rPr>
        <w:t>Fig S</w:t>
      </w:r>
      <w:r w:rsidR="00787629" w:rsidRPr="003C5503">
        <w:rPr>
          <w:rFonts w:ascii="Times New Roman" w:eastAsia="SimSun" w:hAnsi="Times New Roman" w:cs="Times New Roman" w:hint="eastAsia"/>
          <w:sz w:val="24"/>
          <w:szCs w:val="24"/>
        </w:rPr>
        <w:t>1</w:t>
      </w:r>
      <w:r w:rsidRPr="003C5503">
        <w:rPr>
          <w:rFonts w:ascii="Times New Roman" w:eastAsia="SimSun" w:hAnsi="Times New Roman" w:cs="Times New Roman"/>
          <w:sz w:val="24"/>
          <w:szCs w:val="24"/>
        </w:rPr>
        <w:t>Suppression of CG12116 and Sptr promoters by overexpression of WSV056. 293T cells were seeded in 24-well plates for 24 h and co-transfected with reporter plasmids pGL3-CG12116-P (a) or pGL3-SPTR-P (b), protein expression vectors pCMV-HA-WSV056 or pCMV-HA (empty vector as a control), and pRL-TK Renilla luciferase vector (as an internal control). The luciferase assays were performed 24 h after transfection. The data were expressed as mean ± standard deviation (n = 3), and the experiments were repeated three time</w:t>
      </w:r>
      <w:r w:rsidR="005F3C52" w:rsidRPr="003C5503">
        <w:rPr>
          <w:rFonts w:ascii="Times New Roman" w:eastAsia="SimSun" w:hAnsi="Times New Roman" w:cs="Times New Roman"/>
          <w:sz w:val="24"/>
          <w:szCs w:val="24"/>
        </w:rPr>
        <w:t>s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 with similar results. Asterisks indicate significant differences from control (**</w:t>
      </w:r>
      <w:r w:rsidR="007C2240" w:rsidRPr="003C5503">
        <w:rPr>
          <w:rFonts w:ascii="Times New Roman" w:eastAsia="SimSun" w:hAnsi="Times New Roman" w:cs="Times New Roman" w:hint="eastAsia"/>
          <w:sz w:val="24"/>
          <w:szCs w:val="24"/>
        </w:rPr>
        <w:t>*</w:t>
      </w:r>
      <w:r w:rsidR="005F3C52" w:rsidRPr="003C5503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C5503">
        <w:rPr>
          <w:rFonts w:ascii="Times New Roman" w:eastAsia="SimSun" w:hAnsi="Times New Roman" w:cs="Times New Roman"/>
          <w:sz w:val="24"/>
          <w:szCs w:val="24"/>
        </w:rPr>
        <w:t>&lt; 0.0</w:t>
      </w:r>
      <w:r w:rsidR="007C2240" w:rsidRPr="003C5503">
        <w:rPr>
          <w:rFonts w:ascii="Times New Roman" w:eastAsia="SimSun" w:hAnsi="Times New Roman" w:cs="Times New Roman" w:hint="eastAsia"/>
          <w:sz w:val="24"/>
          <w:szCs w:val="24"/>
        </w:rPr>
        <w:t>0</w:t>
      </w:r>
      <w:r w:rsidRPr="003C5503">
        <w:rPr>
          <w:rFonts w:ascii="Times New Roman" w:eastAsia="SimSun" w:hAnsi="Times New Roman" w:cs="Times New Roman"/>
          <w:sz w:val="24"/>
          <w:szCs w:val="24"/>
        </w:rPr>
        <w:t>1).</w:t>
      </w:r>
    </w:p>
    <w:p w:rsidR="002A23B7" w:rsidRPr="003C5503" w:rsidRDefault="002A23B7">
      <w:pPr>
        <w:widowControl/>
        <w:jc w:val="left"/>
      </w:pPr>
      <w:r w:rsidRPr="003C5503">
        <w:br w:type="page"/>
      </w:r>
    </w:p>
    <w:p w:rsidR="002A23B7" w:rsidRPr="003C5503" w:rsidRDefault="002A23B7" w:rsidP="002A23B7">
      <w:r w:rsidRPr="003C5503">
        <w:rPr>
          <w:noProof/>
          <w:lang w:eastAsia="en-US"/>
        </w:rPr>
        <w:lastRenderedPageBreak/>
        <w:drawing>
          <wp:inline distT="0" distB="0" distL="0" distR="0">
            <wp:extent cx="5274310" cy="31330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 101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3B7" w:rsidRPr="003C5503" w:rsidRDefault="002A23B7" w:rsidP="002A23B7"/>
    <w:p w:rsidR="002A23B7" w:rsidRPr="003C5503" w:rsidRDefault="002A23B7" w:rsidP="003C5503">
      <w:pPr>
        <w:spacing w:beforeLines="50" w:afterLines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Fig. </w:t>
      </w:r>
      <w:r w:rsidRPr="003C5503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787629" w:rsidRPr="003C5503">
        <w:rPr>
          <w:rFonts w:ascii="Times New Roman" w:eastAsia="SimSun" w:hAnsi="Times New Roman" w:cs="Times New Roman" w:hint="eastAsia"/>
          <w:sz w:val="24"/>
          <w:szCs w:val="24"/>
        </w:rPr>
        <w:t>2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. Phylogenetic analysis of Spr proteins. The tree was deduced by neighbor-joining analysis based on the alignment of the amino acid sequences of Spr proteins by using MEGA4. The genes used are listed as follows, HsSpr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Homo sapiens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 Spr (Accession No. P35270); GgSpr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Gallus gallus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 Spr (Accession No. E1C4L3); MgSpr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Meleagrisgallopavo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 Spr (Accession No. G1NKT4); XtSpr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Xenopustropicalis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 Spr (Accession No. B0BML7); TrSpr1,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Takifugurubripes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 Spr1 (Accession No. H2US29); TrSpr2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Takifugurubripes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 Spr2 (Accession No. O42496); DrSpra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Daniorerio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Spra (Accession No. F1QWX4); DrSprb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Daniorerio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Sprb (Accession No. B3DJY2); BmSpr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>Bombyxmori</w:t>
      </w:r>
      <w:r w:rsidRPr="003C5503">
        <w:rPr>
          <w:rFonts w:ascii="Times New Roman" w:eastAsia="SimSun" w:hAnsi="Times New Roman" w:cs="Times New Roman"/>
          <w:sz w:val="24"/>
          <w:szCs w:val="24"/>
        </w:rPr>
        <w:t xml:space="preserve">Spr (Accession No. C0STP5); DmSptr, </w:t>
      </w:r>
      <w:r w:rsidRPr="003C5503">
        <w:rPr>
          <w:rFonts w:ascii="Times New Roman" w:eastAsia="SimSun" w:hAnsi="Times New Roman" w:cs="Times New Roman"/>
          <w:i/>
          <w:sz w:val="24"/>
          <w:szCs w:val="24"/>
        </w:rPr>
        <w:t xml:space="preserve">Drosophila melanogaster </w:t>
      </w:r>
      <w:r w:rsidRPr="003C5503">
        <w:rPr>
          <w:rFonts w:ascii="Times New Roman" w:eastAsia="SimSun" w:hAnsi="Times New Roman" w:cs="Times New Roman"/>
          <w:sz w:val="24"/>
          <w:szCs w:val="24"/>
        </w:rPr>
        <w:t>Sptr (Accession No. O76752). Numbers at the nodes indicated the levels of bootstrap support based on data for 1000 replicates. Only values greater than 50% were shown. LvSpr was marked with solid triangle. The Bar (0.1) shows the genetic distance.</w:t>
      </w:r>
    </w:p>
    <w:p w:rsidR="006312A0" w:rsidRPr="003C5503" w:rsidRDefault="006312A0" w:rsidP="003C5503">
      <w:pPr>
        <w:autoSpaceDE w:val="0"/>
        <w:autoSpaceDN w:val="0"/>
        <w:adjustRightInd w:val="0"/>
        <w:spacing w:beforeLines="50" w:line="360" w:lineRule="auto"/>
        <w:ind w:firstLineChars="100" w:firstLine="240"/>
        <w:jc w:val="left"/>
        <w:rPr>
          <w:rFonts w:ascii="Times New Roman" w:eastAsia="SimSun" w:hAnsi="Times New Roman" w:cs="Times New Roman"/>
          <w:noProof/>
          <w:sz w:val="24"/>
          <w:szCs w:val="24"/>
        </w:rPr>
      </w:pPr>
    </w:p>
    <w:p w:rsidR="006312A0" w:rsidRPr="003C5503" w:rsidRDefault="006312A0" w:rsidP="003C5503">
      <w:pPr>
        <w:autoSpaceDE w:val="0"/>
        <w:autoSpaceDN w:val="0"/>
        <w:adjustRightInd w:val="0"/>
        <w:spacing w:beforeLines="50" w:line="360" w:lineRule="auto"/>
        <w:ind w:firstLineChars="100" w:firstLine="240"/>
        <w:jc w:val="left"/>
        <w:rPr>
          <w:rFonts w:ascii="Times New Roman" w:eastAsia="SimSun" w:hAnsi="Times New Roman" w:cs="Times New Roman"/>
          <w:noProof/>
          <w:sz w:val="24"/>
          <w:szCs w:val="24"/>
        </w:rPr>
      </w:pPr>
    </w:p>
    <w:p w:rsidR="002A23B7" w:rsidRPr="003C5503" w:rsidRDefault="002A23B7">
      <w:pPr>
        <w:widowControl/>
        <w:jc w:val="left"/>
      </w:pPr>
      <w:r w:rsidRPr="003C5503">
        <w:br w:type="page"/>
      </w:r>
    </w:p>
    <w:p w:rsidR="00115A92" w:rsidRPr="003C5503" w:rsidRDefault="002A23B7" w:rsidP="007C2240">
      <w:pPr>
        <w:jc w:val="center"/>
      </w:pPr>
      <w:r w:rsidRPr="003C5503">
        <w:rPr>
          <w:noProof/>
          <w:lang w:eastAsia="en-US"/>
        </w:rPr>
        <w:lastRenderedPageBreak/>
        <w:drawing>
          <wp:inline distT="0" distB="0" distL="0" distR="0">
            <wp:extent cx="3671560" cy="3783243"/>
            <wp:effectExtent l="0" t="0" r="571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7 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466" t="1587" r="21951" b="2822"/>
                    <a:stretch/>
                  </pic:blipFill>
                  <pic:spPr bwMode="auto">
                    <a:xfrm>
                      <a:off x="0" y="0"/>
                      <a:ext cx="3669986" cy="3781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A23B7" w:rsidRPr="00655729" w:rsidRDefault="002A23B7" w:rsidP="003C5503">
      <w:pPr>
        <w:spacing w:beforeLines="5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C5503">
        <w:rPr>
          <w:rFonts w:ascii="Times New Roman" w:hAnsi="Times New Roman" w:cs="Times New Roman"/>
          <w:sz w:val="24"/>
          <w:szCs w:val="24"/>
        </w:rPr>
        <w:t xml:space="preserve">Fig. </w:t>
      </w:r>
      <w:r w:rsidRPr="003C5503">
        <w:rPr>
          <w:rFonts w:ascii="Times New Roman" w:hAnsi="Times New Roman" w:cs="Times New Roman" w:hint="eastAsia"/>
          <w:sz w:val="24"/>
          <w:szCs w:val="24"/>
        </w:rPr>
        <w:t>S</w:t>
      </w:r>
      <w:r w:rsidR="00787629" w:rsidRPr="003C5503">
        <w:rPr>
          <w:rFonts w:ascii="Times New Roman" w:hAnsi="Times New Roman" w:cs="Times New Roman" w:hint="eastAsia"/>
          <w:sz w:val="24"/>
          <w:szCs w:val="24"/>
        </w:rPr>
        <w:t>3</w:t>
      </w:r>
      <w:r w:rsidRPr="003C5503">
        <w:rPr>
          <w:rFonts w:ascii="Times New Roman" w:hAnsi="Times New Roman" w:cs="Times New Roman"/>
          <w:sz w:val="24"/>
          <w:szCs w:val="24"/>
        </w:rPr>
        <w:t>. Relative expression of LvSpr in different tissues o</w:t>
      </w:r>
      <w:r w:rsidRPr="003C5503">
        <w:rPr>
          <w:rFonts w:ascii="Times New Roman" w:eastAsia="CharisSIL" w:hAnsi="Times New Roman" w:cs="Times New Roman"/>
          <w:kern w:val="0"/>
          <w:sz w:val="24"/>
          <w:szCs w:val="24"/>
        </w:rPr>
        <w:t>f healthy</w:t>
      </w:r>
      <w:r w:rsidRPr="003C5503">
        <w:rPr>
          <w:rFonts w:ascii="Times New Roman" w:eastAsia="CharisSIL-Italic" w:hAnsi="Times New Roman" w:cs="Times New Roman"/>
          <w:i/>
          <w:iCs/>
          <w:kern w:val="0"/>
          <w:sz w:val="24"/>
          <w:szCs w:val="24"/>
        </w:rPr>
        <w:t>L. vannamei</w:t>
      </w:r>
      <w:r w:rsidRPr="003C5503">
        <w:rPr>
          <w:rFonts w:ascii="Times New Roman" w:eastAsia="CharisSIL" w:hAnsi="Times New Roman" w:cs="Times New Roman"/>
          <w:kern w:val="0"/>
          <w:sz w:val="24"/>
          <w:szCs w:val="24"/>
        </w:rPr>
        <w:t xml:space="preserve">. </w:t>
      </w:r>
      <w:r w:rsidRPr="003C5503">
        <w:rPr>
          <w:rFonts w:ascii="Times New Roman" w:hAnsi="Times New Roman" w:cs="Times New Roman"/>
          <w:sz w:val="24"/>
          <w:szCs w:val="24"/>
        </w:rPr>
        <w:t>β-actin gene was chosen as internal reference for normalization. Bars represented the mean ± S.E (n=3). from three experiments. The expression of LvSpr in hemocyte was set as 1.0.Lower case letters above bars denote statistical groupings as determined by t-test following ANOVA analysis. A different lowercase letter indicates a statistically significant difference at the P &lt; 0.05 level.Data marked with different superscripts are significantly different (</w:t>
      </w:r>
      <w:r w:rsidR="007C2240" w:rsidRPr="003C5503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3C5503">
        <w:rPr>
          <w:rFonts w:ascii="Times New Roman" w:hAnsi="Times New Roman" w:cs="Times New Roman"/>
          <w:sz w:val="24"/>
          <w:szCs w:val="24"/>
        </w:rPr>
        <w:t>&lt; 0.05).</w:t>
      </w:r>
    </w:p>
    <w:p w:rsidR="002A23B7" w:rsidRPr="002A23B7" w:rsidRDefault="002A23B7"/>
    <w:sectPr w:rsidR="002A23B7" w:rsidRPr="002A23B7" w:rsidSect="00845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6903" w:rsidRDefault="00366903" w:rsidP="006312A0">
      <w:r>
        <w:separator/>
      </w:r>
    </w:p>
  </w:endnote>
  <w:endnote w:type="continuationSeparator" w:id="1">
    <w:p w:rsidR="00366903" w:rsidRDefault="00366903" w:rsidP="006312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harisSIL">
    <w:altName w:val="Arial Unicode MS"/>
    <w:panose1 w:val="00000000000000000000"/>
    <w:charset w:val="86"/>
    <w:family w:val="swiss"/>
    <w:notTrueType/>
    <w:pitch w:val="default"/>
    <w:sig w:usb0="00000000" w:usb1="080F0000" w:usb2="00000010" w:usb3="00000000" w:csb0="00060000" w:csb1="00000000"/>
  </w:font>
  <w:font w:name="CharisSIL-Italic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6903" w:rsidRDefault="00366903" w:rsidP="006312A0">
      <w:r>
        <w:separator/>
      </w:r>
    </w:p>
  </w:footnote>
  <w:footnote w:type="continuationSeparator" w:id="1">
    <w:p w:rsidR="00366903" w:rsidRDefault="00366903" w:rsidP="006312A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an Zheng">
    <w15:presenceInfo w15:providerId="Windows Live" w15:userId="82ad268ca2b5cc3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S2MDY2MjG1MDMztTBV0lEKTi0uzszPAykwrAUALV0fHSwAAAA="/>
  </w:docVars>
  <w:rsids>
    <w:rsidRoot w:val="008A56E0"/>
    <w:rsid w:val="00044B6C"/>
    <w:rsid w:val="00092C65"/>
    <w:rsid w:val="002A23B7"/>
    <w:rsid w:val="00366903"/>
    <w:rsid w:val="003C5503"/>
    <w:rsid w:val="004A3525"/>
    <w:rsid w:val="005F3C52"/>
    <w:rsid w:val="006312A0"/>
    <w:rsid w:val="006E55DE"/>
    <w:rsid w:val="0073393F"/>
    <w:rsid w:val="00787629"/>
    <w:rsid w:val="00791A14"/>
    <w:rsid w:val="007955A0"/>
    <w:rsid w:val="007C2240"/>
    <w:rsid w:val="00845BAA"/>
    <w:rsid w:val="008628DE"/>
    <w:rsid w:val="008A56E0"/>
    <w:rsid w:val="009E63DB"/>
    <w:rsid w:val="00A926BA"/>
    <w:rsid w:val="00BD79F9"/>
    <w:rsid w:val="00CB3BC2"/>
    <w:rsid w:val="00FE09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12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1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12A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2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2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1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12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1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12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312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312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admin</dc:creator>
  <cp:lastModifiedBy>User</cp:lastModifiedBy>
  <cp:revision>4</cp:revision>
  <dcterms:created xsi:type="dcterms:W3CDTF">2021-11-15T12:52:00Z</dcterms:created>
  <dcterms:modified xsi:type="dcterms:W3CDTF">2021-12-01T10:35:00Z</dcterms:modified>
</cp:coreProperties>
</file>